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2403"/>
        <w:gridCol w:w="3756"/>
      </w:tblGrid>
      <w:tr>
        <w:tc>
          <w:tcPr>
            <w:tcW w:w="2840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NewRomanPS-BoldMT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way ID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</w:t>
            </w:r>
          </w:p>
        </w:tc>
      </w:tr>
      <w:tr>
        <w:tc>
          <w:tcPr>
            <w:tcW w:w="2840" w:type="dxa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darit</w:t>
            </w:r>
          </w:p>
        </w:tc>
      </w:tr>
      <w:tr>
        <w:tc>
          <w:tcPr>
            <w:tcW w:w="284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riviroc</w:t>
            </w:r>
          </w:p>
        </w:tc>
      </w:tr>
      <w:tr>
        <w:tc>
          <w:tcPr>
            <w:tcW w:w="284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imidone</w:t>
            </w:r>
          </w:p>
        </w:tc>
      </w:tr>
      <w:tr>
        <w:tc>
          <w:tcPr>
            <w:tcW w:w="284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criviroc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laviroc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aviro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rixafo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ari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c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gamu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l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icriviro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xol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fa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vari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i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ubri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cirn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ri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ac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oza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go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mir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br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ron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tmo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vorixafo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zucirn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umosudi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tlecitinib tosi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acirn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ixafortide</w:t>
            </w:r>
          </w:p>
        </w:tc>
      </w:tr>
      <w:tr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duviglusib</w:t>
            </w:r>
          </w:p>
        </w:tc>
      </w:tr>
      <w:tr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 xml:space="preserve">+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ace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enflurbi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agace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agace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ran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bas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egerm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otrec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otrec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cantr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dob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asalonexen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odop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operid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oroglucin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er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ma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amaze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prom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za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opyr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operid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otrig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d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zind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rid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thixe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phenyto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fluprom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otrimepraz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peri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anza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chlorperaz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phenaz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to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carbaze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nis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l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idop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oz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indo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oclopr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u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moxine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luzo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acap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cap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ophenazine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prothixe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bergo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rte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pentix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per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perid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ethaz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piprazo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nanser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pi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opropi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te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rindine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gu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monap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erici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omeprom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mperi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oxinat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frazine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arp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et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amphetami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xa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ethylperaz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oxat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faro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clobe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loxat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roniazid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carboxazid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moxat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penthix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amper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fluperid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perid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entemol hydrobrom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phenazine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anser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operi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orid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aperi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pero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ospiro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ampan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so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ogolid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seraz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sofensine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ocript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lindore fuma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odafini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dostigil tart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ecap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rgi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oxaz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fen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ladopa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bop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uclopenthix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gi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fegili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xtroamphetam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thylpropion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zocilpine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ex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pipam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ryptamine ace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id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ilevodop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ampato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vestin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op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cainid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zabe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rgotri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stin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rajmine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rasido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dopat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phenid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opim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acemid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apr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amezol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xagolid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iperi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metrazi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ter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mipexo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ovalero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elora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pirol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afaxi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tigot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fin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izotan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enadet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epiprazole mesy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cain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ain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xoprodil mesy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eprunox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zampan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mpros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prom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op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zap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agol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ibedi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di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per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sulp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osulpi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todiam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al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rocloz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tad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fepram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fet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morph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i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fet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iva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ropi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spir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r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xmethylphenid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ergocrypt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cain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oldopa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cain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phen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phenyto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op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obupiva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ometha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sdexamfetam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su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piva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mfet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a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let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in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sapr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pram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etacai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bupr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gol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el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phloroglucinol phosph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oti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lindo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men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m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cain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afen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gy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tia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id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agi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piniro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pivaca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utr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op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ipexo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ben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proper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p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ylcypro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fluoper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prasi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ampan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nampan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licarbaze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doprunox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bampato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dopid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ipr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flupane I 12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tifad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olampan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fin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xpiprazol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benaz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anafad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otra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utetrabenaz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cap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mateper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omafet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bragil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riamfet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enap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vidal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levodop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zpirob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duviglu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interferon alfa-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feron alfa (NAMALWA)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ticotrop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yntrop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cosactide ace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actide ace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ticotropin, repository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sac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rac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otreotide gallium Ga-6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per Cu 64 dota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caforse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tima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oma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ma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oma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bima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oma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limo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ostaur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a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ategrast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itegras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asudil hydrochloride hydr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ac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li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riviro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c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ileukin diftit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criviroc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laviroc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aviro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icriviro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ntafol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ron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binafusp alf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tical recombination)</w:t>
            </w: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letuzumab ecteribul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prosten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ilpros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idi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lostaz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pros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apros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opros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i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grelo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prostene calc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tro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zme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zoxiben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ro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egrelate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etro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trafiban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bofiban ace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ma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sugrel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do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xifiban ace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ra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otro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bo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prostini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piprost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milofiban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riplad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doc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tifiba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ot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bu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acigu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za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lopid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ro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relor di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agrelo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tamatinib di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ocigu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apaxa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xipag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uroctocog alfa pegol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tical recombina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labru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icigu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rabrutinib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lac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osple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licigu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cabru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ebru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ncigu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nebru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vavo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tobru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lun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xep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elabru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mo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vap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zavapta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pressin tann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xivap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li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ni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ivap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dari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riviro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imi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criviroc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laviroc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aviro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rixafo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ari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c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gamu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l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icriviro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xol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fa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vari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i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ubri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cirn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ri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ac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oza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go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mir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br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ron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tmo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vorixafo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zucirn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umosudi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tlecitinib tosi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acirn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ixafor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duviglu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e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etrak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l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o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aserm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trieci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taur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ostaur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odi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visoman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du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ciribine phosph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tala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spimycin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espimyc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esa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fil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zasert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cera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vitinib lac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acetaxine mepesuccin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aspimyc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va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ifa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bozan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etesp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ti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vozanib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lv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egfil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u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il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do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bocicl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uresert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svac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to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cto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ve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l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ar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dato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atasert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minesp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macicl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m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ip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alesp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an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cicl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zape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rec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daf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tirat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quo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e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teo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otu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vicix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lacicl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rav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c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icabtagene ciloleuc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io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avara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apaci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osple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mir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xidar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vocera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br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castu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re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ivasert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ansert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mig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sac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mir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rocicl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azantinib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apegsomatrop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oto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zuprotaf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tiracicl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fasi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lpac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sa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po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xt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ligo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ebi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cita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r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ev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e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xare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xa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xucabtagene autoleuc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uf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van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ane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itesp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avo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rizatoclax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potoclax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quin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bemalenograstim al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socabtagene maraleuc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nocu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ndelis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torasib</w:t>
            </w:r>
          </w:p>
        </w:tc>
      </w:tr>
      <w:tr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ritumab deruxtec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DC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mo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vap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zavaptane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pressin tann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xivap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li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ni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ivap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acalce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famur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lnacas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kin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vok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nacas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elcalce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ocalce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arigivir soprox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acicalcet sodium hydr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ucravaci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deta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afe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va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percatinib</w:t>
            </w:r>
          </w:p>
        </w:tc>
      </w:tr>
      <w:tr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feron alfa (NAMALWA)</w:t>
            </w:r>
          </w:p>
        </w:tc>
      </w:tr>
      <w:tr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  <w:t>PBM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capro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atro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mopress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examic acid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ndaparinux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melagatr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r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coagulant hepa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valirud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xa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llidinogenas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ipari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tepari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aparoid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igopari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oxapari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tiban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irud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egatran sulf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sagatr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plasin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allan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u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zaxaban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dexa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tibant ace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napari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facog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nzapari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ombomodulin al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irud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varoxa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gatr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mipar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methylbenzo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ex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odex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eplasin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rixa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ibaxa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bigatr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oxa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apaxa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rexaban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opaxar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taxa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arantag penta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raparinux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nivacog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octocog alfa pegol (genetical recombination)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ic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estat alf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exanet alf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u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acop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adel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lac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stac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nda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acop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ze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tim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sop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cetacopl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cop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otral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va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acincaptad pegol sodiu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vexi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tusiran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otum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lobel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c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 1-Antitryps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nog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feron alfa-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interferon alfa-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interferon alfa-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feron bet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erferon alfa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ALW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ir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rox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ind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u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oxica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lunisa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methac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fenamic acid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lofenamate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minoph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odol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rbi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leut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bumet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sal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proz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butaz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salicy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e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fe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 salicy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esium salicy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oxica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mesul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fenamic acid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lofen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fexam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profe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buf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iroxica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mino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dihydrocholeste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clofen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lto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 salicy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metacin farnes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no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fenamic acid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metac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lbin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fezol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noxica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to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a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fenam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rnoxica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lma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lofenam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o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met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de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vic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eleut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oxa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fenamate alumin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rbufelone mesy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zme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zoxiben hydro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a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ori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o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mira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xibu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eben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plad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azadrem phosph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ofenam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leut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egrelate s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apale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va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pafen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panox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butazone sodium glycerat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ipros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ma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vadoline mal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do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ate meglum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bufel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nidap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poxal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dometac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riplad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iplad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bu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flusa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oxica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uproxa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xketo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acetamo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ipr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fen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tolmetin guac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ydam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fen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clofen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ten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rolac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xo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flumic acid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phenbutaz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zagr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eto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glumetac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lamine salicy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ri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roxcinod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tileut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flurbiprofe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macox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ido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fenido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ci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imo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i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e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tu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li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etin alf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etin bet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l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o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tuzumab ozogamic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lengi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c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ple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rbepoetin al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rofib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etin delt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ra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ritumomab tiuxet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alido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ridi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trafiban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po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odi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gramo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ple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re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elvek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bofiban ace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xifiban acet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gramo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ra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p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milofiban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trium Y 90 epra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trium Y 90 epratuzumab tetraxe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limomab arit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milixim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doc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tifibat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fil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ro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situmo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tuzumab ozogamic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malidom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l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human thymocyte immunoglobulin, rabbi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umaxo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atum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inu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xetumomab pasudot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zartin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etin epsilo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sedo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ategrast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ubitri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egfil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u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il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ratum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lteritinib fuma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etin thet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etin zet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cidinostat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teograstim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atu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icabtagene ciloleuc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in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zil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litu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dastu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ote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idanl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castuxi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raxofusp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vortux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agenlecleucel-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sunetu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bisa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ronex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tiracicli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fasi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mo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ebilizu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binafusp alfa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tical recombination)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fi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beco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xucabtagene autotemc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ibeglogene  autotemc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zagi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bemalenograstim al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socabtagene maraleucel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vuru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lunfib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rana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loto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tetium (177Lu) lilotomab satetraxeta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rfe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uvix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lis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quetamab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4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urea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4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vicin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4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lornith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4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atiostat hydrochlorid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fenicine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umacostat glasaret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ocostat</w:t>
            </w:r>
          </w:p>
        </w:tc>
      </w:tr>
      <w:tr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sacost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F5FA4"/>
    <w:rsid w:val="3FEF5FA4"/>
    <w:rsid w:val="7C53C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4:50:00Z</dcterms:created>
  <dc:creator>尹</dc:creator>
  <cp:lastModifiedBy>尹</cp:lastModifiedBy>
  <dcterms:modified xsi:type="dcterms:W3CDTF">2022-08-07T23:4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